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E26" w:rsidRPr="00A70E26" w:rsidRDefault="0018082B" w:rsidP="00A70E26">
      <w:pPr>
        <w:pStyle w:val="a3"/>
        <w:adjustRightInd w:val="0"/>
        <w:snapToGrid w:val="0"/>
        <w:spacing w:beforeLines="0" w:before="240" w:afterLines="0" w:after="240" w:line="288" w:lineRule="auto"/>
        <w:ind w:firstLine="420"/>
        <w:rPr>
          <w:color w:val="0D0D0D" w:themeColor="text1" w:themeTint="F2"/>
          <w:sz w:val="21"/>
        </w:rPr>
      </w:pPr>
      <w:r>
        <w:rPr>
          <w:color w:val="0D0D0D" w:themeColor="text1" w:themeTint="F2"/>
          <w:sz w:val="21"/>
        </w:rPr>
        <w:t xml:space="preserve">S1 </w:t>
      </w:r>
      <w:r w:rsidR="00A70E26" w:rsidRPr="00A70E26">
        <w:rPr>
          <w:color w:val="0D0D0D" w:themeColor="text1" w:themeTint="F2"/>
          <w:sz w:val="21"/>
        </w:rPr>
        <w:t xml:space="preserve">Table. </w:t>
      </w:r>
      <w:r w:rsidR="007F3DB6" w:rsidRPr="007F3DB6">
        <w:rPr>
          <w:color w:val="0D0D0D" w:themeColor="text1" w:themeTint="F2"/>
          <w:sz w:val="21"/>
        </w:rPr>
        <w:t>Clinical information of LUAD patients from TCGA dataset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2284"/>
        <w:gridCol w:w="1418"/>
      </w:tblGrid>
      <w:tr w:rsidR="00A70E26" w:rsidRPr="00931DBB" w:rsidTr="00A70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53"/>
              <w:jc w:val="center"/>
              <w:rPr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Clinical characteristics</w:t>
            </w:r>
          </w:p>
        </w:tc>
        <w:tc>
          <w:tcPr>
            <w:tcW w:w="228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5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Total (600)</w:t>
            </w:r>
          </w:p>
        </w:tc>
        <w:tc>
          <w:tcPr>
            <w:tcW w:w="141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5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%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53"/>
              <w:jc w:val="left"/>
              <w:rPr>
                <w:b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Age at diagnosis, y</w:t>
            </w:r>
          </w:p>
        </w:tc>
        <w:tc>
          <w:tcPr>
            <w:tcW w:w="22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65.5 (33.4-88.9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53"/>
              <w:jc w:val="left"/>
              <w:rPr>
                <w:b w:val="0"/>
                <w:sz w:val="18"/>
                <w:szCs w:val="18"/>
              </w:rPr>
            </w:pPr>
            <w:proofErr w:type="spellStart"/>
            <w:r w:rsidRPr="00931DBB">
              <w:rPr>
                <w:sz w:val="18"/>
                <w:szCs w:val="18"/>
              </w:rPr>
              <w:t>Futime</w:t>
            </w:r>
            <w:proofErr w:type="spellEnd"/>
            <w:r w:rsidRPr="00931DBB">
              <w:rPr>
                <w:sz w:val="18"/>
                <w:szCs w:val="18"/>
              </w:rPr>
              <w:t>, y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2.11 (0-13.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53"/>
              <w:jc w:val="left"/>
              <w:rPr>
                <w:b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Gender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Femal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32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54.2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Mal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27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45.8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53"/>
              <w:jc w:val="left"/>
              <w:rPr>
                <w:b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Stag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I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32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54.4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II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13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23.2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III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9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16.2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IV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4.7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NA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1.5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="353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Pathological T stag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T1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19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32.5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T2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33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55.2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T3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5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8.5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T4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3.3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TX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0.5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="353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Pathological M stag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M0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40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67.8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M1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4.5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MX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15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26.5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NA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1.2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="353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Pathological N stag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N0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38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63.5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N1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1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18.3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N2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8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14.5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N3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0.3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NX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3.2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bCs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NA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0.2</w:t>
            </w: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="353"/>
              <w:jc w:val="left"/>
              <w:rPr>
                <w:b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Vital status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A70E26" w:rsidRPr="00931DBB" w:rsidTr="00A70E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Aliv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38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63.5</w:t>
            </w:r>
          </w:p>
        </w:tc>
      </w:tr>
      <w:tr w:rsidR="00A70E26" w:rsidRPr="00931DBB" w:rsidTr="00931DB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A70E26">
            <w:pPr>
              <w:spacing w:line="180" w:lineRule="exact"/>
              <w:ind w:firstLineChars="300" w:firstLine="530"/>
              <w:jc w:val="left"/>
              <w:rPr>
                <w:b w:val="0"/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Dead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2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E26" w:rsidRPr="00931DBB" w:rsidRDefault="00A70E26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36.5</w:t>
            </w:r>
          </w:p>
        </w:tc>
      </w:tr>
      <w:tr w:rsidR="00931DBB" w:rsidRPr="00931DBB" w:rsidTr="00931DB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DBB" w:rsidRPr="00931DBB" w:rsidRDefault="00931DBB" w:rsidP="00931DBB">
            <w:pPr>
              <w:spacing w:line="180" w:lineRule="exact"/>
              <w:ind w:firstLineChars="163" w:firstLine="288"/>
              <w:jc w:val="left"/>
              <w:rPr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Mutation status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DBB" w:rsidRPr="00931DBB" w:rsidRDefault="00931DBB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DBB" w:rsidRPr="00931DBB" w:rsidRDefault="00931DBB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</w:p>
        </w:tc>
      </w:tr>
      <w:tr w:rsidR="00931DBB" w:rsidRPr="00931DBB" w:rsidTr="00931DB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DBB" w:rsidRPr="00931DBB" w:rsidRDefault="00931DBB" w:rsidP="00A70E26">
            <w:pPr>
              <w:spacing w:line="180" w:lineRule="exact"/>
              <w:ind w:firstLineChars="300" w:firstLine="530"/>
              <w:jc w:val="left"/>
              <w:rPr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EGFR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DBB" w:rsidRPr="00931DBB" w:rsidRDefault="00931DBB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4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DBB" w:rsidRPr="00931DBB" w:rsidRDefault="00931DBB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7.8</w:t>
            </w:r>
          </w:p>
        </w:tc>
      </w:tr>
      <w:tr w:rsidR="00931DBB" w:rsidRPr="00931DBB" w:rsidTr="00931DBB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DBB" w:rsidRPr="00931DBB" w:rsidRDefault="00931DBB" w:rsidP="00A70E26">
            <w:pPr>
              <w:spacing w:line="180" w:lineRule="exact"/>
              <w:ind w:firstLineChars="300" w:firstLine="530"/>
              <w:jc w:val="left"/>
              <w:rPr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KRAS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DBB" w:rsidRPr="00931DBB" w:rsidRDefault="00931DBB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1DBB">
              <w:rPr>
                <w:sz w:val="18"/>
                <w:szCs w:val="18"/>
              </w:rPr>
              <w:t>13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DBB" w:rsidRPr="00931DBB" w:rsidRDefault="00931DBB" w:rsidP="00DE4D5D">
            <w:pPr>
              <w:spacing w:line="180" w:lineRule="exact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  <w:sz w:val="18"/>
                <w:szCs w:val="18"/>
              </w:rPr>
            </w:pPr>
            <w:r w:rsidRPr="00931DBB">
              <w:rPr>
                <w:color w:val="0D0D0D" w:themeColor="text1" w:themeTint="F2"/>
                <w:sz w:val="18"/>
                <w:szCs w:val="18"/>
              </w:rPr>
              <w:t>23.</w:t>
            </w:r>
            <w:r>
              <w:rPr>
                <w:color w:val="0D0D0D" w:themeColor="text1" w:themeTint="F2"/>
                <w:sz w:val="18"/>
                <w:szCs w:val="18"/>
              </w:rPr>
              <w:t>2</w:t>
            </w:r>
          </w:p>
        </w:tc>
      </w:tr>
    </w:tbl>
    <w:p w:rsidR="00B779F6" w:rsidRPr="00B779F6" w:rsidRDefault="00B779F6" w:rsidP="00C66F78">
      <w:pPr>
        <w:ind w:firstLine="420"/>
        <w:rPr>
          <w:rFonts w:eastAsia="DengXian"/>
        </w:rPr>
      </w:pPr>
      <w:bookmarkStart w:id="0" w:name="_GoBack"/>
      <w:bookmarkEnd w:id="0"/>
    </w:p>
    <w:sectPr w:rsidR="00B779F6" w:rsidRPr="00B779F6" w:rsidSect="0020638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74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7E09" w:rsidRDefault="00827E09" w:rsidP="00877D62">
      <w:pPr>
        <w:ind w:firstLine="420"/>
      </w:pPr>
      <w:r>
        <w:separator/>
      </w:r>
    </w:p>
  </w:endnote>
  <w:endnote w:type="continuationSeparator" w:id="0">
    <w:p w:rsidR="00827E09" w:rsidRDefault="00827E09" w:rsidP="00877D62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D62" w:rsidRDefault="00877D62">
    <w:pPr>
      <w:pStyle w:val="a6"/>
      <w:ind w:firstLine="4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D62" w:rsidRDefault="00877D62">
    <w:pPr>
      <w:pStyle w:val="a6"/>
      <w:ind w:firstLine="4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D62" w:rsidRDefault="00877D62">
    <w:pPr>
      <w:pStyle w:val="a6"/>
      <w:ind w:firstLine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7E09" w:rsidRDefault="00827E09" w:rsidP="00877D62">
      <w:pPr>
        <w:ind w:firstLine="420"/>
      </w:pPr>
      <w:r>
        <w:separator/>
      </w:r>
    </w:p>
  </w:footnote>
  <w:footnote w:type="continuationSeparator" w:id="0">
    <w:p w:rsidR="00827E09" w:rsidRDefault="00827E09" w:rsidP="00877D62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D62" w:rsidRDefault="00877D62">
    <w:pPr>
      <w:pStyle w:val="a5"/>
      <w:ind w:firstLine="4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D62" w:rsidRDefault="00877D62">
    <w:pPr>
      <w:pStyle w:val="a5"/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7D62" w:rsidRDefault="00877D62">
    <w:pPr>
      <w:pStyle w:val="a5"/>
      <w:ind w:firstLine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E99"/>
    <w:rsid w:val="000D03B1"/>
    <w:rsid w:val="0018082B"/>
    <w:rsid w:val="0020638E"/>
    <w:rsid w:val="002961AD"/>
    <w:rsid w:val="00323AB8"/>
    <w:rsid w:val="003441F0"/>
    <w:rsid w:val="003812D1"/>
    <w:rsid w:val="004C1A38"/>
    <w:rsid w:val="005B17E5"/>
    <w:rsid w:val="00604940"/>
    <w:rsid w:val="00791175"/>
    <w:rsid w:val="007F3DB6"/>
    <w:rsid w:val="00827E09"/>
    <w:rsid w:val="00877D62"/>
    <w:rsid w:val="008E33FD"/>
    <w:rsid w:val="00931DBB"/>
    <w:rsid w:val="00944E99"/>
    <w:rsid w:val="009F2F4A"/>
    <w:rsid w:val="00A70E26"/>
    <w:rsid w:val="00B779F6"/>
    <w:rsid w:val="00C66F78"/>
    <w:rsid w:val="00E0077D"/>
    <w:rsid w:val="00E51AE1"/>
    <w:rsid w:val="00F9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698164-E0E7-450F-A86C-81B7519C9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6F78"/>
    <w:pPr>
      <w:widowControl w:val="0"/>
      <w:spacing w:after="0" w:line="240" w:lineRule="auto"/>
      <w:ind w:firstLineChars="200" w:firstLine="200"/>
    </w:pPr>
    <w:rPr>
      <w:rFonts w:ascii="Times New Roman" w:eastAsia="Times New Roman" w:hAnsi="Times New Roman" w:cs="Times New Roman"/>
      <w:sz w:val="21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题"/>
    <w:basedOn w:val="a"/>
    <w:qFormat/>
    <w:rsid w:val="00A70E26"/>
    <w:pPr>
      <w:spacing w:beforeLines="100" w:before="312" w:afterLines="100" w:after="312"/>
      <w:ind w:firstLineChars="0" w:firstLine="0"/>
      <w:jc w:val="center"/>
    </w:pPr>
    <w:rPr>
      <w:b/>
      <w:sz w:val="18"/>
    </w:rPr>
  </w:style>
  <w:style w:type="paragraph" w:customStyle="1" w:styleId="a4">
    <w:name w:val="表注"/>
    <w:basedOn w:val="a3"/>
    <w:qFormat/>
    <w:rsid w:val="00A70E26"/>
    <w:pPr>
      <w:adjustRightInd w:val="0"/>
      <w:snapToGrid w:val="0"/>
      <w:spacing w:beforeLines="0" w:before="0" w:afterLines="0" w:after="0" w:line="288" w:lineRule="auto"/>
      <w:jc w:val="both"/>
    </w:pPr>
    <w:rPr>
      <w:b w:val="0"/>
      <w:sz w:val="16"/>
    </w:rPr>
  </w:style>
  <w:style w:type="table" w:styleId="1">
    <w:name w:val="Grid Table 1 Light"/>
    <w:basedOn w:val="a1"/>
    <w:uiPriority w:val="46"/>
    <w:rsid w:val="00A70E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Char"/>
    <w:uiPriority w:val="99"/>
    <w:unhideWhenUsed/>
    <w:rsid w:val="00877D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77D62"/>
    <w:rPr>
      <w:rFonts w:ascii="Times New Roman" w:eastAsia="Times New Roman" w:hAnsi="Times New Roman" w:cs="Times New Roman"/>
      <w:sz w:val="21"/>
      <w:szCs w:val="21"/>
      <w:lang w:eastAsia="zh-CN"/>
    </w:rPr>
  </w:style>
  <w:style w:type="paragraph" w:styleId="a6">
    <w:name w:val="footer"/>
    <w:basedOn w:val="a"/>
    <w:link w:val="Char0"/>
    <w:uiPriority w:val="99"/>
    <w:unhideWhenUsed/>
    <w:rsid w:val="00877D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77D62"/>
    <w:rPr>
      <w:rFonts w:ascii="Times New Roman" w:eastAsia="Times New Roman" w:hAnsi="Times New Roman" w:cs="Times New Roman"/>
      <w:sz w:val="21"/>
      <w:szCs w:val="21"/>
      <w:lang w:eastAsia="zh-CN"/>
    </w:rPr>
  </w:style>
  <w:style w:type="paragraph" w:styleId="a7">
    <w:name w:val="List Paragraph"/>
    <w:basedOn w:val="a"/>
    <w:uiPriority w:val="34"/>
    <w:qFormat/>
    <w:rsid w:val="00C66F78"/>
    <w:pPr>
      <w:ind w:leftChars="400" w:left="800"/>
    </w:pPr>
  </w:style>
  <w:style w:type="character" w:styleId="a8">
    <w:name w:val="Book Title"/>
    <w:basedOn w:val="a0"/>
    <w:uiPriority w:val="33"/>
    <w:qFormat/>
    <w:rsid w:val="00C66F78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전지은</cp:lastModifiedBy>
  <cp:revision>2</cp:revision>
  <dcterms:created xsi:type="dcterms:W3CDTF">2025-10-10T03:56:00Z</dcterms:created>
  <dcterms:modified xsi:type="dcterms:W3CDTF">2025-10-10T03:56:00Z</dcterms:modified>
</cp:coreProperties>
</file>